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E65B3" w14:textId="70B34940" w:rsidR="00E26E9D" w:rsidRPr="006A53F9" w:rsidRDefault="006A53F9">
      <w:pPr>
        <w:rPr>
          <w:rFonts w:ascii="Times New Roman" w:hAnsi="Times New Roman" w:cs="Times New Roman"/>
          <w:sz w:val="24"/>
          <w:szCs w:val="24"/>
        </w:rPr>
      </w:pPr>
      <w:r w:rsidRPr="006A3BC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B3D1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| </w:t>
      </w:r>
      <w:r w:rsidR="000F5B55">
        <w:rPr>
          <w:rFonts w:ascii="Times New Roman" w:hAnsi="Times New Roman" w:cs="Times New Roman"/>
          <w:sz w:val="24"/>
          <w:szCs w:val="24"/>
        </w:rPr>
        <w:t xml:space="preserve">Sequences of the ten SNPs associated with </w:t>
      </w:r>
      <w:r>
        <w:rPr>
          <w:rFonts w:ascii="Times New Roman" w:hAnsi="Times New Roman" w:cs="Times New Roman"/>
          <w:sz w:val="24"/>
          <w:szCs w:val="24"/>
        </w:rPr>
        <w:t xml:space="preserve">AVG </w:t>
      </w:r>
      <w:r w:rsidR="00984D6E">
        <w:rPr>
          <w:rFonts w:ascii="Times New Roman" w:hAnsi="Times New Roman" w:cs="Times New Roman"/>
          <w:sz w:val="24"/>
          <w:szCs w:val="24"/>
        </w:rPr>
        <w:t>resistance</w:t>
      </w:r>
      <w:r w:rsidR="000A5269">
        <w:rPr>
          <w:rFonts w:ascii="Times New Roman" w:hAnsi="Times New Roman" w:cs="Times New Roman"/>
          <w:sz w:val="24"/>
          <w:szCs w:val="24"/>
        </w:rPr>
        <w:t xml:space="preserve"> trait</w:t>
      </w:r>
      <w:r w:rsidR="00C00A30">
        <w:rPr>
          <w:rFonts w:ascii="Times New Roman" w:hAnsi="Times New Roman" w:cs="Times New Roman"/>
          <w:sz w:val="24"/>
          <w:szCs w:val="24"/>
        </w:rPr>
        <w:t>.</w:t>
      </w:r>
      <w:r w:rsidR="00144935">
        <w:rPr>
          <w:rFonts w:ascii="Times New Roman" w:hAnsi="Times New Roman" w:cs="Times New Roman"/>
          <w:sz w:val="24"/>
          <w:szCs w:val="24"/>
        </w:rPr>
        <w:t xml:space="preserve"> </w:t>
      </w:r>
      <w:r w:rsidR="000D09C4">
        <w:rPr>
          <w:rFonts w:ascii="Times New Roman" w:hAnsi="Times New Roman" w:cs="Times New Roman"/>
          <w:sz w:val="24"/>
          <w:szCs w:val="24"/>
        </w:rPr>
        <w:t xml:space="preserve">The position </w:t>
      </w:r>
      <w:r w:rsidR="00BB1023">
        <w:rPr>
          <w:rFonts w:ascii="Times New Roman" w:hAnsi="Times New Roman" w:cs="Times New Roman"/>
          <w:sz w:val="24"/>
          <w:szCs w:val="24"/>
        </w:rPr>
        <w:t xml:space="preserve">of </w:t>
      </w:r>
      <w:r w:rsidR="00D149FA">
        <w:rPr>
          <w:rFonts w:ascii="Times New Roman" w:hAnsi="Times New Roman" w:cs="Times New Roman"/>
          <w:sz w:val="24"/>
          <w:szCs w:val="24"/>
        </w:rPr>
        <w:t xml:space="preserve">SNP </w:t>
      </w:r>
      <w:r w:rsidR="00CF51E8">
        <w:rPr>
          <w:rFonts w:ascii="Times New Roman" w:hAnsi="Times New Roman" w:cs="Times New Roman"/>
          <w:sz w:val="24"/>
          <w:szCs w:val="24"/>
        </w:rPr>
        <w:t>is</w:t>
      </w:r>
      <w:r w:rsidR="00D87B45">
        <w:rPr>
          <w:rFonts w:ascii="Times New Roman" w:hAnsi="Times New Roman" w:cs="Times New Roman"/>
          <w:sz w:val="24"/>
          <w:szCs w:val="24"/>
        </w:rPr>
        <w:t xml:space="preserve"> </w:t>
      </w:r>
      <w:r w:rsidR="00BB1023">
        <w:rPr>
          <w:rFonts w:ascii="Times New Roman" w:hAnsi="Times New Roman" w:cs="Times New Roman"/>
          <w:sz w:val="24"/>
          <w:szCs w:val="24"/>
        </w:rPr>
        <w:t>marked using square bracket</w:t>
      </w:r>
      <w:r w:rsidR="00BB736F">
        <w:rPr>
          <w:rFonts w:ascii="Times New Roman" w:hAnsi="Times New Roman" w:cs="Times New Roman"/>
          <w:sz w:val="24"/>
          <w:szCs w:val="24"/>
        </w:rPr>
        <w:t>s and forward slash</w:t>
      </w:r>
      <w:r w:rsidR="00BB1023">
        <w:rPr>
          <w:rFonts w:ascii="Times New Roman" w:hAnsi="Times New Roman" w:cs="Times New Roman"/>
          <w:sz w:val="24"/>
          <w:szCs w:val="24"/>
        </w:rPr>
        <w:t xml:space="preserve"> </w:t>
      </w:r>
      <w:r w:rsidR="00CF51E8">
        <w:rPr>
          <w:rFonts w:ascii="Times New Roman" w:hAnsi="Times New Roman" w:cs="Times New Roman"/>
          <w:sz w:val="24"/>
          <w:szCs w:val="24"/>
        </w:rPr>
        <w:t xml:space="preserve">(/) indicates the </w:t>
      </w:r>
      <w:r w:rsidR="00BB3D81">
        <w:rPr>
          <w:rFonts w:ascii="Times New Roman" w:hAnsi="Times New Roman" w:cs="Times New Roman"/>
          <w:sz w:val="24"/>
          <w:szCs w:val="24"/>
        </w:rPr>
        <w:t>two possible alleles i</w:t>
      </w:r>
      <w:r w:rsidR="00BB1023">
        <w:rPr>
          <w:rFonts w:ascii="Times New Roman" w:hAnsi="Times New Roman" w:cs="Times New Roman"/>
          <w:sz w:val="24"/>
          <w:szCs w:val="24"/>
        </w:rPr>
        <w:t xml:space="preserve">n each sequence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2339"/>
      </w:tblGrid>
      <w:tr w:rsidR="0095261D" w:rsidRPr="006A53F9" w14:paraId="1F37456F" w14:textId="77777777" w:rsidTr="007B093A">
        <w:tc>
          <w:tcPr>
            <w:tcW w:w="580" w:type="pct"/>
            <w:tcBorders>
              <w:bottom w:val="single" w:sz="4" w:space="0" w:color="auto"/>
            </w:tcBorders>
          </w:tcPr>
          <w:p w14:paraId="745338A5" w14:textId="4E4ADB07" w:rsidR="006A53F9" w:rsidRPr="006A3BC3" w:rsidRDefault="000A5269" w:rsidP="007B09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  <w:r w:rsidR="007239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4420" w:type="pct"/>
            <w:tcBorders>
              <w:bottom w:val="single" w:sz="4" w:space="0" w:color="auto"/>
            </w:tcBorders>
          </w:tcPr>
          <w:p w14:paraId="37B1131E" w14:textId="28C17D40" w:rsidR="006A53F9" w:rsidRPr="006A3BC3" w:rsidRDefault="00215E29" w:rsidP="007B09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95261D" w:rsidRPr="006A53F9" w14:paraId="7B7BF1B3" w14:textId="77777777" w:rsidTr="007B093A">
        <w:tc>
          <w:tcPr>
            <w:tcW w:w="580" w:type="pct"/>
            <w:tcBorders>
              <w:bottom w:val="nil"/>
            </w:tcBorders>
          </w:tcPr>
          <w:p w14:paraId="266F7D81" w14:textId="21EED4B2" w:rsidR="006A53F9" w:rsidRPr="006A53F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0" w:type="pct"/>
            <w:tcBorders>
              <w:bottom w:val="nil"/>
            </w:tcBorders>
          </w:tcPr>
          <w:p w14:paraId="1E2E90F6" w14:textId="421154E0" w:rsidR="00727541" w:rsidRPr="007F6E11" w:rsidRDefault="00770DA8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DA8">
              <w:rPr>
                <w:rFonts w:ascii="Times New Roman" w:hAnsi="Times New Roman" w:cs="Times New Roman"/>
                <w:sz w:val="24"/>
                <w:szCs w:val="24"/>
              </w:rPr>
              <w:t>TGATCATCTC</w:t>
            </w:r>
            <w:r w:rsidR="006C59FE">
              <w:rPr>
                <w:rFonts w:ascii="Times New Roman" w:hAnsi="Times New Roman" w:cs="Times New Roman"/>
                <w:sz w:val="24"/>
                <w:szCs w:val="24"/>
              </w:rPr>
              <w:t>[C/</w:t>
            </w:r>
            <w:r w:rsidRPr="00770DA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C59F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70DA8">
              <w:rPr>
                <w:rFonts w:ascii="Times New Roman" w:hAnsi="Times New Roman" w:cs="Times New Roman"/>
                <w:sz w:val="24"/>
                <w:szCs w:val="24"/>
              </w:rPr>
              <w:t>AGACCCTGCAGTGGTGGGAATCGTGCACTGGATGCATCTAGGGAAACTTATTTAGGCA</w:t>
            </w:r>
          </w:p>
        </w:tc>
      </w:tr>
      <w:tr w:rsidR="0095261D" w:rsidRPr="006A53F9" w14:paraId="5F5EBD4F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5CF4530A" w14:textId="77BBFBCD" w:rsidR="006A53F9" w:rsidRPr="006A53F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24229FF2" w14:textId="35C16348" w:rsidR="006A53F9" w:rsidRPr="007F6E11" w:rsidRDefault="00596A97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GCAGCATATAATGTG</w:t>
            </w:r>
            <w:r w:rsidR="00474C55">
              <w:rPr>
                <w:rFonts w:ascii="Times New Roman" w:hAnsi="Times New Roman" w:cs="Times New Roman"/>
                <w:sz w:val="24"/>
                <w:szCs w:val="24"/>
              </w:rPr>
              <w:t>[C/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416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CTTGCATAGGCTAATATTAGAAAGCCAATAAAAAAAAGGAAGTCTAAGGTAC</w:t>
            </w:r>
          </w:p>
        </w:tc>
      </w:tr>
      <w:tr w:rsidR="0095261D" w:rsidRPr="006A53F9" w14:paraId="05B13777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50917AF5" w14:textId="073709E9" w:rsidR="006A53F9" w:rsidRPr="006A53F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7826DB1F" w14:textId="4403A4E7" w:rsidR="006A53F9" w:rsidRPr="007F6E11" w:rsidRDefault="00AC3DA2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GCAGGCTGGTGCTTTGCTTGCCGATGAAGATGTCGACGAAAACACACCATCGAGGAG</w:t>
            </w:r>
            <w:r w:rsidR="00D14FD7">
              <w:rPr>
                <w:rFonts w:ascii="Times New Roman" w:hAnsi="Times New Roman" w:cs="Times New Roman"/>
                <w:sz w:val="24"/>
                <w:szCs w:val="24"/>
              </w:rPr>
              <w:t>[A/</w:t>
            </w:r>
            <w:r w:rsidR="00AA65E5" w:rsidRPr="007F6E1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14FD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ACCTCTACTT</w:t>
            </w:r>
          </w:p>
        </w:tc>
      </w:tr>
      <w:tr w:rsidR="0095261D" w:rsidRPr="006A53F9" w14:paraId="59E1989D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7776265E" w14:textId="26069AB2" w:rsidR="00215E29" w:rsidRPr="00AD6288" w:rsidDel="00215E2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0AAAEA0D" w14:textId="6AB5F418" w:rsidR="00215E29" w:rsidRPr="007F6E11" w:rsidRDefault="0045516A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GCAGACAATATGCATGGGATTAGCCGCTTCAATGGGATCTTTTAT</w:t>
            </w:r>
            <w:r w:rsidR="0064112B">
              <w:rPr>
                <w:rFonts w:ascii="Times New Roman" w:hAnsi="Times New Roman" w:cs="Times New Roman"/>
                <w:sz w:val="24"/>
                <w:szCs w:val="24"/>
              </w:rPr>
              <w:t>[G/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4112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TGGTCGGAGGAGAAATTACCA</w:t>
            </w:r>
          </w:p>
        </w:tc>
      </w:tr>
      <w:tr w:rsidR="0095261D" w:rsidRPr="006A53F9" w14:paraId="3B05326C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3EA89919" w14:textId="66695F7A" w:rsidR="00215E29" w:rsidRPr="00AD6288" w:rsidDel="00215E2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65063AA8" w14:textId="4B6E70EA" w:rsidR="00215E29" w:rsidRDefault="00196998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GCAGAGGACACGGTCTCCAAGTTTCCTATTTCTCAG</w:t>
            </w:r>
            <w:r w:rsidR="00FF7129">
              <w:rPr>
                <w:rFonts w:ascii="Times New Roman" w:hAnsi="Times New Roman" w:cs="Times New Roman"/>
                <w:sz w:val="24"/>
                <w:szCs w:val="24"/>
              </w:rPr>
              <w:t>[G/</w:t>
            </w:r>
            <w:r w:rsidR="00AA65E5" w:rsidRPr="007F6E1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F71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AGCACATGCATTCCTTCGAGGTTTCCCTAT</w:t>
            </w:r>
          </w:p>
        </w:tc>
      </w:tr>
      <w:tr w:rsidR="0095261D" w:rsidRPr="006A53F9" w14:paraId="1842D498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338AFC8D" w14:textId="7380A9BA" w:rsidR="00215E29" w:rsidRPr="00AD6288" w:rsidDel="00215E2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76077C92" w14:textId="2A4CB8CD" w:rsidR="00215E29" w:rsidRPr="007F6E11" w:rsidRDefault="006565C8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GCAGGGGCATCCTGTATTGCTGAATAGAGCACCCACTTTGCATAGATTA</w:t>
            </w:r>
            <w:r w:rsidR="00E143E4">
              <w:rPr>
                <w:rFonts w:ascii="Times New Roman" w:hAnsi="Times New Roman" w:cs="Times New Roman"/>
                <w:sz w:val="24"/>
                <w:szCs w:val="24"/>
              </w:rPr>
              <w:t>[G/</w:t>
            </w:r>
            <w:r w:rsidR="00843847" w:rsidRPr="007F6E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143E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CATCCAGGCATTCCAAC</w:t>
            </w:r>
          </w:p>
        </w:tc>
      </w:tr>
      <w:tr w:rsidR="0095261D" w:rsidRPr="006A53F9" w14:paraId="2A680EE2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56E27FE4" w14:textId="29FC3FAE" w:rsidR="00215E29" w:rsidRPr="00AD6288" w:rsidDel="00215E2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4A514244" w14:textId="4BADEF82" w:rsidR="00215E29" w:rsidRDefault="00F878F0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TCTGTAAGCCTGCA</w:t>
            </w:r>
            <w:r w:rsidR="00B41220">
              <w:rPr>
                <w:rFonts w:ascii="Times New Roman" w:hAnsi="Times New Roman" w:cs="Times New Roman"/>
                <w:sz w:val="24"/>
                <w:szCs w:val="24"/>
              </w:rPr>
              <w:t>GCCTTAAGGTCATGAATTCAATT</w:t>
            </w:r>
            <w:r w:rsidR="002E77AA">
              <w:rPr>
                <w:rFonts w:ascii="Times New Roman" w:hAnsi="Times New Roman" w:cs="Times New Roman"/>
                <w:sz w:val="24"/>
                <w:szCs w:val="24"/>
              </w:rPr>
              <w:t>[C/</w:t>
            </w:r>
            <w:r w:rsidR="00B412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E77AA">
              <w:rPr>
                <w:rFonts w:ascii="Times New Roman" w:hAnsi="Times New Roman" w:cs="Times New Roman"/>
                <w:sz w:val="24"/>
                <w:szCs w:val="24"/>
              </w:rPr>
              <w:t>]TGTTGAAAAGCTTAC</w:t>
            </w:r>
            <w:r w:rsidR="0095261D">
              <w:rPr>
                <w:rFonts w:ascii="Times New Roman" w:hAnsi="Times New Roman" w:cs="Times New Roman"/>
                <w:sz w:val="24"/>
                <w:szCs w:val="24"/>
              </w:rPr>
              <w:t>TGAGTTGTAATT</w:t>
            </w:r>
          </w:p>
        </w:tc>
      </w:tr>
      <w:tr w:rsidR="0095261D" w:rsidRPr="006A53F9" w14:paraId="3673DED4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59062C1A" w14:textId="4D23BA78" w:rsidR="00215E29" w:rsidRPr="00AD6288" w:rsidDel="00215E2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5CD6C5EC" w14:textId="56194421" w:rsidR="00215E29" w:rsidRDefault="001C3239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CAGTTATAATCAA</w:t>
            </w:r>
            <w:r w:rsidR="006931EC">
              <w:rPr>
                <w:rFonts w:ascii="Times New Roman" w:hAnsi="Times New Roman" w:cs="Times New Roman"/>
                <w:sz w:val="24"/>
                <w:szCs w:val="24"/>
              </w:rPr>
              <w:t>[C/</w:t>
            </w:r>
            <w:r w:rsidR="00843847" w:rsidRPr="007F6E1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931E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CATTTCAGGTAAGAAGGGCATTTGAAATATGGGTTCTGTGTCAATCACCTTT</w:t>
            </w:r>
          </w:p>
        </w:tc>
      </w:tr>
      <w:tr w:rsidR="0095261D" w:rsidRPr="006A53F9" w14:paraId="63D50AB1" w14:textId="77777777" w:rsidTr="007B093A">
        <w:tc>
          <w:tcPr>
            <w:tcW w:w="580" w:type="pct"/>
            <w:tcBorders>
              <w:top w:val="nil"/>
              <w:bottom w:val="nil"/>
            </w:tcBorders>
          </w:tcPr>
          <w:p w14:paraId="16383AAB" w14:textId="6EB579A3" w:rsidR="00215E29" w:rsidRPr="00AD6288" w:rsidDel="00215E2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20" w:type="pct"/>
            <w:tcBorders>
              <w:top w:val="nil"/>
              <w:bottom w:val="nil"/>
            </w:tcBorders>
          </w:tcPr>
          <w:p w14:paraId="062F68D3" w14:textId="4D8FE355" w:rsidR="00215E29" w:rsidRPr="007F6E11" w:rsidRDefault="0022376E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GCAGTTATAATCAACGCATTTCAGGTAAGAAGGGCATTTGAAATATGGGTTCTGT</w:t>
            </w:r>
            <w:r w:rsidR="001E6644">
              <w:rPr>
                <w:rFonts w:ascii="Times New Roman" w:hAnsi="Times New Roman" w:cs="Times New Roman"/>
                <w:sz w:val="24"/>
                <w:szCs w:val="24"/>
              </w:rPr>
              <w:t>[G/</w:t>
            </w:r>
            <w:r w:rsidR="007F6E11" w:rsidRPr="007F6E1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E664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CAATCACCTTT</w:t>
            </w:r>
          </w:p>
        </w:tc>
      </w:tr>
      <w:tr w:rsidR="0095261D" w:rsidRPr="006A53F9" w14:paraId="27E82C14" w14:textId="77777777" w:rsidTr="007B093A">
        <w:trPr>
          <w:trHeight w:val="160"/>
        </w:trPr>
        <w:tc>
          <w:tcPr>
            <w:tcW w:w="580" w:type="pct"/>
            <w:tcBorders>
              <w:top w:val="nil"/>
            </w:tcBorders>
          </w:tcPr>
          <w:p w14:paraId="7AA985CD" w14:textId="1176105E" w:rsidR="006A53F9" w:rsidRPr="006A53F9" w:rsidRDefault="00215E29" w:rsidP="007B0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20" w:type="pct"/>
            <w:tcBorders>
              <w:top w:val="nil"/>
            </w:tcBorders>
          </w:tcPr>
          <w:p w14:paraId="547F04CE" w14:textId="117E60FC" w:rsidR="006A53F9" w:rsidRPr="007F6E11" w:rsidRDefault="005705E1" w:rsidP="006A5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TGCAGAAGATACCGAAG</w:t>
            </w:r>
            <w:r w:rsidR="00144935">
              <w:rPr>
                <w:rFonts w:ascii="Times New Roman" w:hAnsi="Times New Roman" w:cs="Times New Roman"/>
                <w:sz w:val="24"/>
                <w:szCs w:val="24"/>
              </w:rPr>
              <w:t>[C/</w:t>
            </w:r>
            <w:r w:rsidR="007F6E11" w:rsidRPr="007F6E1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449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7F6E11">
              <w:rPr>
                <w:rFonts w:ascii="Times New Roman" w:hAnsi="Times New Roman" w:cs="Times New Roman"/>
                <w:sz w:val="24"/>
                <w:szCs w:val="24"/>
              </w:rPr>
              <w:t>CCCTTGCATTGACAAAAAAATCTTCGATGTCGGTGGTGATTTCGACTTCAA</w:t>
            </w:r>
          </w:p>
        </w:tc>
      </w:tr>
    </w:tbl>
    <w:p w14:paraId="2BD2C546" w14:textId="57B527B7" w:rsidR="006A53F9" w:rsidRPr="006A53F9" w:rsidRDefault="006A53F9" w:rsidP="006A53F9">
      <w:pPr>
        <w:tabs>
          <w:tab w:val="left" w:pos="2144"/>
        </w:tabs>
      </w:pPr>
    </w:p>
    <w:sectPr w:rsidR="006A53F9" w:rsidRPr="006A53F9" w:rsidSect="007F6E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3B"/>
    <w:rsid w:val="000A5269"/>
    <w:rsid w:val="000D09C4"/>
    <w:rsid w:val="000F5B55"/>
    <w:rsid w:val="00144935"/>
    <w:rsid w:val="0016577C"/>
    <w:rsid w:val="001737CF"/>
    <w:rsid w:val="00191EF5"/>
    <w:rsid w:val="00196998"/>
    <w:rsid w:val="001C3239"/>
    <w:rsid w:val="001C72B4"/>
    <w:rsid w:val="001E6644"/>
    <w:rsid w:val="00215E29"/>
    <w:rsid w:val="0022376E"/>
    <w:rsid w:val="002C51A9"/>
    <w:rsid w:val="002E77AA"/>
    <w:rsid w:val="00331BBD"/>
    <w:rsid w:val="00354B1C"/>
    <w:rsid w:val="003C0846"/>
    <w:rsid w:val="00446494"/>
    <w:rsid w:val="0045516A"/>
    <w:rsid w:val="00474C55"/>
    <w:rsid w:val="004B2CFA"/>
    <w:rsid w:val="005705E1"/>
    <w:rsid w:val="00596A97"/>
    <w:rsid w:val="0059751C"/>
    <w:rsid w:val="005E1C0A"/>
    <w:rsid w:val="00617F21"/>
    <w:rsid w:val="0064112B"/>
    <w:rsid w:val="006565C8"/>
    <w:rsid w:val="00691B48"/>
    <w:rsid w:val="006931EC"/>
    <w:rsid w:val="006A3BC3"/>
    <w:rsid w:val="006A53F9"/>
    <w:rsid w:val="006B3D1C"/>
    <w:rsid w:val="006C59FE"/>
    <w:rsid w:val="00723948"/>
    <w:rsid w:val="00727541"/>
    <w:rsid w:val="00727C3B"/>
    <w:rsid w:val="007512A8"/>
    <w:rsid w:val="00770DA8"/>
    <w:rsid w:val="007B093A"/>
    <w:rsid w:val="007F6E11"/>
    <w:rsid w:val="00815859"/>
    <w:rsid w:val="00843847"/>
    <w:rsid w:val="008A627D"/>
    <w:rsid w:val="008D2981"/>
    <w:rsid w:val="0095261D"/>
    <w:rsid w:val="0097512B"/>
    <w:rsid w:val="0097601D"/>
    <w:rsid w:val="00983225"/>
    <w:rsid w:val="00984D6E"/>
    <w:rsid w:val="009C3E4A"/>
    <w:rsid w:val="009F43FF"/>
    <w:rsid w:val="00A35F87"/>
    <w:rsid w:val="00AA65E5"/>
    <w:rsid w:val="00AC3DA2"/>
    <w:rsid w:val="00AD0813"/>
    <w:rsid w:val="00B41220"/>
    <w:rsid w:val="00B75B86"/>
    <w:rsid w:val="00BB1023"/>
    <w:rsid w:val="00BB2CD2"/>
    <w:rsid w:val="00BB3D81"/>
    <w:rsid w:val="00BB736F"/>
    <w:rsid w:val="00C00A30"/>
    <w:rsid w:val="00C4167C"/>
    <w:rsid w:val="00C47F73"/>
    <w:rsid w:val="00CE1E34"/>
    <w:rsid w:val="00CF51E8"/>
    <w:rsid w:val="00D149FA"/>
    <w:rsid w:val="00D14FD7"/>
    <w:rsid w:val="00D51AFC"/>
    <w:rsid w:val="00D64569"/>
    <w:rsid w:val="00D87B45"/>
    <w:rsid w:val="00E143E4"/>
    <w:rsid w:val="00E260A8"/>
    <w:rsid w:val="00E26E9D"/>
    <w:rsid w:val="00E8741F"/>
    <w:rsid w:val="00EB573F"/>
    <w:rsid w:val="00F00EE8"/>
    <w:rsid w:val="00F04F7B"/>
    <w:rsid w:val="00F878F0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2292"/>
  <w15:chartTrackingRefBased/>
  <w15:docId w15:val="{B9BB4079-BE65-43DB-944A-80413E2D0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3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3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akeel Mohamed Cassim</dc:creator>
  <cp:keywords/>
  <dc:description/>
  <cp:lastModifiedBy>Mohamed Zakeel Mohamed Cassim</cp:lastModifiedBy>
  <cp:revision>78</cp:revision>
  <dcterms:created xsi:type="dcterms:W3CDTF">2021-07-28T02:44:00Z</dcterms:created>
  <dcterms:modified xsi:type="dcterms:W3CDTF">2021-12-01T13:37:00Z</dcterms:modified>
</cp:coreProperties>
</file>